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CE837" w14:textId="77777777" w:rsidR="006B69DA" w:rsidRPr="00883B4F" w:rsidRDefault="006B69DA" w:rsidP="006B69DA">
      <w:pPr>
        <w:rPr>
          <w:rFonts w:eastAsia="Times New Roman"/>
          <w:b/>
          <w:color w:val="000000"/>
        </w:rPr>
      </w:pPr>
      <w:r w:rsidRPr="00883B4F">
        <w:rPr>
          <w:rFonts w:eastAsia="Times New Roman"/>
          <w:b/>
          <w:color w:val="000000"/>
        </w:rPr>
        <w:t xml:space="preserve">Table S3. Associations of CRP, IL-6sR and </w:t>
      </w:r>
      <w:proofErr w:type="spellStart"/>
      <w:r w:rsidRPr="00883B4F">
        <w:rPr>
          <w:rFonts w:eastAsia="Times New Roman"/>
          <w:b/>
          <w:color w:val="000000"/>
        </w:rPr>
        <w:t>sTNFRII</w:t>
      </w:r>
      <w:proofErr w:type="spellEnd"/>
      <w:r w:rsidRPr="00883B4F">
        <w:rPr>
          <w:rFonts w:eastAsia="Times New Roman"/>
          <w:b/>
          <w:color w:val="000000"/>
        </w:rPr>
        <w:t xml:space="preserve"> with Outdoor Air Pollutants</w:t>
      </w:r>
    </w:p>
    <w:tbl>
      <w:tblPr>
        <w:tblW w:w="10005" w:type="dxa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810"/>
        <w:gridCol w:w="1890"/>
        <w:gridCol w:w="1991"/>
        <w:gridCol w:w="1969"/>
        <w:gridCol w:w="1350"/>
      </w:tblGrid>
      <w:tr w:rsidR="006B69DA" w:rsidRPr="00B314E7" w14:paraId="7DFF3B8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96B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3A0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574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gramStart"/>
            <w:r w:rsidRPr="00B314E7">
              <w:rPr>
                <w:rFonts w:eastAsia="Times New Roman"/>
                <w:b/>
                <w:color w:val="000000"/>
                <w:sz w:val="22"/>
                <w:szCs w:val="22"/>
              </w:rPr>
              <w:t>CR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>95% CI)</w:t>
            </w:r>
            <w:r w:rsidRPr="00D02B7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E39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nteraction p</w:t>
            </w:r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 w:rsidRPr="008C12A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B69DA" w:rsidRPr="00B314E7" w14:paraId="31DFB02A" w14:textId="77777777" w:rsidTr="002D1D7C">
        <w:trPr>
          <w:trHeight w:val="280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9153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ir Pollutant </w:t>
            </w:r>
            <w:bookmarkStart w:id="0" w:name="_GoBack"/>
            <w:bookmarkEnd w:id="0"/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F5CA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4205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H</w:t>
            </w:r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aplogroup</w:t>
            </w:r>
            <w:proofErr w:type="spellEnd"/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620E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Haplogroup</w:t>
            </w:r>
            <w:proofErr w:type="spellEnd"/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7B52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B69DA" w:rsidRPr="00C119C5" w14:paraId="4342425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F7A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Black Carb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49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038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(-259,250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D4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5(-250,341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0F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13(-536,31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31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22</w:t>
            </w:r>
          </w:p>
        </w:tc>
      </w:tr>
      <w:tr w:rsidR="006B69DA" w:rsidRPr="00C119C5" w14:paraId="5B06ED89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6BA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A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9D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16(-377,14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FA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0(-359,23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91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67(-749,2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B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61</w:t>
            </w:r>
          </w:p>
        </w:tc>
      </w:tr>
      <w:tr w:rsidR="006B69DA" w:rsidRPr="00C119C5" w14:paraId="13A5F9B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95E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54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D8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91(-499,11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A7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2(-505,2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65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3(-888,2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96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57</w:t>
            </w:r>
          </w:p>
        </w:tc>
      </w:tr>
      <w:tr w:rsidR="006B69DA" w:rsidRPr="00C119C5" w14:paraId="410C1F5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403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3EF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FE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4(-608,27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70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(-515,51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F7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69(-1356,2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08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</w:tr>
      <w:tr w:rsidR="006B69DA" w:rsidRPr="00C119C5" w14:paraId="567E8A89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58A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Elemental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48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D8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(-323,32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88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5(-321,41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E4E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0(-697,4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B0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18</w:t>
            </w:r>
          </w:p>
        </w:tc>
      </w:tr>
      <w:tr w:rsidR="006B69DA" w:rsidRPr="00C119C5" w14:paraId="177C62A3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83A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93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783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0(-567,14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FDD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05(-492,28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C6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96(-1495,1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F5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81</w:t>
            </w:r>
          </w:p>
        </w:tc>
      </w:tr>
      <w:tr w:rsidR="006B69DA" w:rsidRPr="00C119C5" w14:paraId="5F1CB359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CA2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F5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45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9(-414,25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2D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(-394,35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E3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3(-979,4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D9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04</w:t>
            </w:r>
          </w:p>
        </w:tc>
      </w:tr>
      <w:tr w:rsidR="006B69DA" w:rsidRPr="00C119C5" w14:paraId="2EBFC6C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432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F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891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(-407,41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FA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6(-360,55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C9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64(-1261,5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9E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63</w:t>
            </w:r>
          </w:p>
        </w:tc>
      </w:tr>
      <w:tr w:rsidR="006B69DA" w:rsidRPr="00C119C5" w14:paraId="14CBD79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820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rganic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5A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AC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32(-1118,25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CF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43(-1271,38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DC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11(-1610,7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65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66</w:t>
            </w:r>
          </w:p>
        </w:tc>
      </w:tr>
      <w:tr w:rsidR="006B69DA" w:rsidRPr="00C119C5" w14:paraId="0D9F9EB3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6F5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7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C1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40(-1575,9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4F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50(-1747,24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BD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14(-2234,8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CE3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69</w:t>
            </w:r>
          </w:p>
        </w:tc>
      </w:tr>
      <w:tr w:rsidR="006B69DA" w:rsidRPr="00C119C5" w14:paraId="3CC92ED6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EB8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43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A9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45(-1620,13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8F7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42(-1794,30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5B3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52(-2320,8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E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2</w:t>
            </w:r>
          </w:p>
        </w:tc>
      </w:tr>
      <w:tr w:rsidR="006B69DA" w:rsidRPr="00C119C5" w14:paraId="3598D23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9AF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AE2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57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68(-1375,43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9A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90(-1501,72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3E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27(-2193,9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82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08</w:t>
            </w:r>
          </w:p>
        </w:tc>
      </w:tr>
      <w:tr w:rsidR="006B69DA" w:rsidRPr="00C119C5" w14:paraId="31E88653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86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1CE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89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24(-62,51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676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67(-68,6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90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38(-345,6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E2E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51</w:t>
            </w:r>
          </w:p>
        </w:tc>
      </w:tr>
      <w:tr w:rsidR="006B69DA" w:rsidRPr="00C119C5" w14:paraId="647E918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EB0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35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A3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4(-251,33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07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8(-246,44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C3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2(-613,4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7C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66</w:t>
            </w:r>
          </w:p>
        </w:tc>
      </w:tr>
      <w:tr w:rsidR="006B69DA" w:rsidRPr="00C119C5" w14:paraId="4A1D269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54D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F2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4E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2(-281,36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2C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1(-325,42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88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2(-575,6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C28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56</w:t>
            </w:r>
          </w:p>
        </w:tc>
      </w:tr>
      <w:tr w:rsidR="006B69DA" w:rsidRPr="00C119C5" w14:paraId="23AACD6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1FE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2E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09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0(-355,53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7D8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64(-351,67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1A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03(-973,7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EF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02</w:t>
            </w:r>
          </w:p>
        </w:tc>
      </w:tr>
      <w:tr w:rsidR="006B69DA" w:rsidRPr="00C119C5" w14:paraId="1CD8F75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E4A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Carbon Monox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A6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CE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68(-181,51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8D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60(-227,54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6C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97(-492,8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457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24</w:t>
            </w:r>
          </w:p>
        </w:tc>
      </w:tr>
      <w:tr w:rsidR="006B69DA" w:rsidRPr="00C119C5" w14:paraId="692DFE21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A4C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85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419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4(-404,33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9B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(-423,40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E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3(-857,6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BF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6B69DA" w:rsidRPr="00C119C5" w14:paraId="032FD1A3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368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45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EC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2(-423,33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81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7(-486,37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39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2(-766,7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366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78</w:t>
            </w:r>
          </w:p>
        </w:tc>
      </w:tr>
      <w:tr w:rsidR="006B69DA" w:rsidRPr="00C119C5" w14:paraId="6391B191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0C1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3B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12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7(-447,54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C1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8(-490,66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04E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4(-968,8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F1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93</w:t>
            </w:r>
          </w:p>
        </w:tc>
      </w:tr>
      <w:tr w:rsidR="006B69DA" w:rsidRPr="00C119C5" w14:paraId="6A3ABE3F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F8D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E6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58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8(-522,34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323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1(-590,40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B3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1(-961,8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41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84</w:t>
            </w:r>
          </w:p>
        </w:tc>
      </w:tr>
      <w:tr w:rsidR="006B69DA" w:rsidRPr="00C119C5" w14:paraId="4D7A4BE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5C3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8D7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A2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74(-814,26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E4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24(-951,3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41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5(-1205,9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5C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55</w:t>
            </w:r>
          </w:p>
        </w:tc>
      </w:tr>
      <w:tr w:rsidR="006B69DA" w:rsidRPr="00C119C5" w14:paraId="13111DE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DC19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A7D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A72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9(-840,22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73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57(-974,26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2B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4(-1197,8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D15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61</w:t>
            </w:r>
          </w:p>
        </w:tc>
      </w:tr>
      <w:tr w:rsidR="006B69DA" w:rsidRPr="00C119C5" w14:paraId="2DCEC901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8B4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EE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AA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40(-799,31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17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55(-1001,29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87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5(-959,10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34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6B69DA" w:rsidRPr="00C119C5" w14:paraId="6BEB770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F3F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Particle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B4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3D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E70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B2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38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40271EB7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21B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79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9C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1(-287,46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89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42(-331,61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D6E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1(-587,6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F5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29</w:t>
            </w:r>
          </w:p>
        </w:tc>
      </w:tr>
      <w:tr w:rsidR="006B69DA" w:rsidRPr="00C119C5" w14:paraId="1A80797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2AF9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9C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13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3(-329,47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858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67(-347,68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570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4(-712,5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0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</w:tr>
      <w:tr w:rsidR="006B69DA" w:rsidRPr="00C119C5" w14:paraId="7B6D55B6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F58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BA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482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(-530,49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C5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7(-540,71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97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24(-1089,6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291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</w:tr>
      <w:tr w:rsidR="006B69DA" w:rsidRPr="00C119C5" w14:paraId="2CB7486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23F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EC6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8E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6(-741,42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B0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6(-691,63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B4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50(-1657,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38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11</w:t>
            </w:r>
          </w:p>
        </w:tc>
      </w:tr>
      <w:tr w:rsidR="006B69DA" w:rsidRPr="00C119C5" w14:paraId="29F8F8C4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CEE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0F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F0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4(-253,10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F5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1(-240,13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ED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67(-823,2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82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69</w:t>
            </w:r>
          </w:p>
        </w:tc>
      </w:tr>
      <w:tr w:rsidR="006B69DA" w:rsidRPr="00C119C5" w14:paraId="55F99DB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2FC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E1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60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94(-471,8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4EC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8(-450,15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DD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40(-1132,2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5B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46</w:t>
            </w:r>
          </w:p>
        </w:tc>
      </w:tr>
      <w:tr w:rsidR="006B69DA" w:rsidRPr="00C119C5" w14:paraId="146B352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4E7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61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CB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19(-790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A9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24(-732,8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2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59(-1730,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45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4</w:t>
            </w:r>
          </w:p>
        </w:tc>
      </w:tr>
      <w:tr w:rsidR="006B69DA" w:rsidRPr="00C119C5" w14:paraId="4B353D9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007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145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26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4(-630,2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38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4(-678,11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80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49(-932,2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D9D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55</w:t>
            </w:r>
          </w:p>
        </w:tc>
      </w:tr>
      <w:tr w:rsidR="006B69DA" w:rsidRPr="00C119C5" w14:paraId="2A84A0F0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47D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B9F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4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9(-332,15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A5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7(-340,22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29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4(-584,2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8A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66</w:t>
            </w:r>
          </w:p>
        </w:tc>
      </w:tr>
      <w:tr w:rsidR="006B69DA" w:rsidRPr="00C119C5" w14:paraId="179FC58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D3B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DC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B1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2(-466,16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97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2(-457,29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F52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0(-836,2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C1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02</w:t>
            </w:r>
          </w:p>
        </w:tc>
      </w:tr>
      <w:tr w:rsidR="006B69DA" w:rsidRPr="00C119C5" w14:paraId="04CB132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F0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6E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F3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9(-586,16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A4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97(-649,25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B5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37(-874,3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1E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16</w:t>
            </w:r>
          </w:p>
        </w:tc>
      </w:tr>
      <w:tr w:rsidR="006B69DA" w:rsidRPr="00C119C5" w14:paraId="1DC31E0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596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AF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1D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2(-484,12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7B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9(-471,27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C7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42(-846,1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81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41</w:t>
            </w:r>
          </w:p>
        </w:tc>
      </w:tr>
      <w:tr w:rsidR="006B69DA" w:rsidRPr="00C119C5" w14:paraId="372E581E" w14:textId="77777777" w:rsidTr="002D1D7C">
        <w:trPr>
          <w:trHeight w:val="306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AE7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 composite compon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71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FF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FD6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0C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4049CC0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3A1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A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B6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F4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(-300,31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A0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5(-335,38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28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3(-622,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23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69</w:t>
            </w:r>
          </w:p>
        </w:tc>
      </w:tr>
      <w:tr w:rsidR="006B69DA" w:rsidRPr="00C119C5" w14:paraId="677E72F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212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Organic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C5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16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17(-424,19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CF8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6(-296,40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47D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31(-1243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4A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</w:tr>
      <w:tr w:rsidR="006B69DA" w:rsidRPr="00C119C5" w14:paraId="1DEADDD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8E0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WS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A3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E3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1(-434,25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94C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9(-439,34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F7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3(-844,4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76B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6B69DA" w:rsidRPr="00C119C5" w14:paraId="55F6F3BC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6F4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Macrophage R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48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74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F94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94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2B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5B47D516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5F6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9D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1D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1(-734,17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68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0(-843,28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71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6(-1042,4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77F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6B69DA" w:rsidRPr="00C119C5" w14:paraId="7E584E63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A55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6D6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CE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97(-43,43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4C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57(-141,45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AE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79(-119,6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34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27</w:t>
            </w:r>
          </w:p>
        </w:tc>
      </w:tr>
    </w:tbl>
    <w:p w14:paraId="1CC42A5F" w14:textId="77777777" w:rsidR="006B69DA" w:rsidRPr="00883B4F" w:rsidRDefault="006B69DA" w:rsidP="006B69DA">
      <w:pPr>
        <w:jc w:val="center"/>
        <w:rPr>
          <w:rFonts w:eastAsia="Times New Roman"/>
          <w:color w:val="000000"/>
        </w:rPr>
      </w:pPr>
      <w:r w:rsidRPr="00883B4F">
        <w:rPr>
          <w:rFonts w:eastAsia="Times New Roman"/>
          <w:b/>
          <w:color w:val="000000"/>
        </w:rPr>
        <w:lastRenderedPageBreak/>
        <w:t>Table S3 (cont.)</w:t>
      </w:r>
      <w:r w:rsidRPr="00883B4F">
        <w:rPr>
          <w:rFonts w:eastAsia="Times New Roman"/>
          <w:color w:val="000000"/>
        </w:rPr>
        <w:t xml:space="preserve"> </w:t>
      </w:r>
      <w:r w:rsidRPr="00883B4F">
        <w:rPr>
          <w:rFonts w:eastAsia="Times New Roman"/>
          <w:b/>
          <w:color w:val="000000"/>
        </w:rPr>
        <w:t xml:space="preserve">Associations of CRP, IL-6sR and </w:t>
      </w:r>
      <w:proofErr w:type="spellStart"/>
      <w:r w:rsidRPr="00883B4F">
        <w:rPr>
          <w:rFonts w:eastAsia="Times New Roman"/>
          <w:b/>
          <w:color w:val="000000"/>
        </w:rPr>
        <w:t>sTNFRII</w:t>
      </w:r>
      <w:proofErr w:type="spellEnd"/>
      <w:r w:rsidRPr="00883B4F">
        <w:rPr>
          <w:rFonts w:eastAsia="Times New Roman"/>
          <w:b/>
          <w:color w:val="000000"/>
        </w:rPr>
        <w:t xml:space="preserve"> with Outdoor Air Pollutants</w:t>
      </w:r>
    </w:p>
    <w:tbl>
      <w:tblPr>
        <w:tblW w:w="10005" w:type="dxa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810"/>
        <w:gridCol w:w="1890"/>
        <w:gridCol w:w="1991"/>
        <w:gridCol w:w="1969"/>
        <w:gridCol w:w="1350"/>
      </w:tblGrid>
      <w:tr w:rsidR="006B69DA" w:rsidRPr="00B314E7" w14:paraId="3CACFE6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279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C22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577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IL6sR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(95% </w:t>
            </w: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CI)</w:t>
            </w:r>
            <w:r w:rsidRPr="00D02B7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A27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nteraction p</w:t>
            </w:r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B314E7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 w:rsidRPr="008C12A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B69DA" w:rsidRPr="00B314E7" w14:paraId="3EAD6FF5" w14:textId="77777777" w:rsidTr="002D1D7C">
        <w:trPr>
          <w:trHeight w:val="280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987A5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Air Pollutant Exposur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9BEF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F53F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plogroup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2810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plogroup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ADCD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B69DA" w:rsidRPr="00C119C5" w14:paraId="28138C3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E5B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Black Carb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3E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0B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90(-2159,580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3E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21(-3229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24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63(-1279,320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CA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</w:tr>
      <w:tr w:rsidR="006B69DA" w:rsidRPr="00C119C5" w14:paraId="3528204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693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CBB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92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27(-2361,50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5D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29(-2993,33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19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18(-2479,27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D9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45</w:t>
            </w:r>
          </w:p>
        </w:tc>
      </w:tr>
      <w:tr w:rsidR="006B69DA" w:rsidRPr="00C119C5" w14:paraId="75D4C6A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FB5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68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EA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82(-2390,102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E5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010(-2975,95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A5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46(-2956,34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A7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02</w:t>
            </w:r>
          </w:p>
        </w:tc>
      </w:tr>
      <w:tr w:rsidR="006B69DA" w:rsidRPr="00C119C5" w14:paraId="721D347C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74E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3DA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5A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02(-3279,147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B6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88(-4169,139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1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75(-3985,45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ED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11</w:t>
            </w:r>
          </w:p>
        </w:tc>
      </w:tr>
      <w:tr w:rsidR="006B69DA" w:rsidRPr="00C119C5" w14:paraId="5D0EECA6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5F2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Elemental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B0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E0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61(-3460,13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D2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213(-5285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114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7B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951(-1085,49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92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6B69DA" w:rsidRPr="00C119C5" w14:paraId="2473543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8E9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0F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94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53(-4104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46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749(-5021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47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83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21(-3637,48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B4C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</w:tr>
      <w:tr w:rsidR="006B69DA" w:rsidRPr="00C119C5" w14:paraId="57CB0A9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7E5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BC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FC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25(-3099,64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6F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73(-3766,4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CE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12(-3365,41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24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6B69DA" w:rsidRPr="00C119C5" w14:paraId="5BAB7EA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672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00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07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33(-4009,74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794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262(-4900,37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B4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36(-4227,59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F4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9</w:t>
            </w:r>
          </w:p>
        </w:tc>
      </w:tr>
      <w:tr w:rsidR="006B69DA" w:rsidRPr="00C119C5" w14:paraId="0BB01CF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BEC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rganic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F0F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478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61(-5205,268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DD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451(-7221,23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206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187(-5760,81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10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93</w:t>
            </w:r>
          </w:p>
        </w:tc>
      </w:tr>
      <w:tr w:rsidR="006B69DA" w:rsidRPr="00C119C5" w14:paraId="52959A1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CF2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02A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C4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05(-5541,393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20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35(-6492,482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EF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56(-9312,76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496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7</w:t>
            </w:r>
          </w:p>
        </w:tc>
      </w:tr>
      <w:tr w:rsidR="006B69DA" w:rsidRPr="00C119C5" w14:paraId="7B425469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E5A9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4C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C5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34(-4229,509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7C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58(-5174,609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93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07(-7879,84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13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76</w:t>
            </w:r>
          </w:p>
        </w:tc>
      </w:tr>
      <w:tr w:rsidR="006B69DA" w:rsidRPr="00C119C5" w14:paraId="6D1971C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488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9E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DD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256(-2457,697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B7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112(-3667,789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99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480(-5707,106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603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42</w:t>
            </w:r>
          </w:p>
        </w:tc>
      </w:tr>
      <w:tr w:rsidR="006B69DA" w:rsidRPr="00C119C5" w14:paraId="1766231C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8C5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2C7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87D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16(-1904,127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79E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09(-3286,46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B0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980(-642,46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EC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</w:tr>
      <w:tr w:rsidR="006B69DA" w:rsidRPr="00C119C5" w14:paraId="4E5F52B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AB5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4A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BC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55(-2585,67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29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68(-3682,14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08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55(-1892,38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C5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6B69DA" w:rsidRPr="00C119C5" w14:paraId="6094D4B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A60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9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58C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42(-2768,88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925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93(-3814,42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2E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040(-2307,43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80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</w:tr>
      <w:tr w:rsidR="006B69DA" w:rsidRPr="00C119C5" w14:paraId="57CF0F1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D86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84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1F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25(-3977,112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F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591(-5539,35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D4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833(-3010,66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18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</w:tr>
      <w:tr w:rsidR="006B69DA" w:rsidRPr="00C119C5" w14:paraId="6E08D35C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4A5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Carbon Monox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A2A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41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74(-3208,66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04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90(-4350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87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641(-2020,53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75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</w:tr>
      <w:tr w:rsidR="006B69DA" w:rsidRPr="00C119C5" w14:paraId="526316E1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577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75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F1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04(-3844,23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947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504(-4818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18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458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96(-3572,41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FE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6B69DA" w:rsidRPr="00C119C5" w14:paraId="4CCFD7E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948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9E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8D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195(-3365,97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56D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57(-4219,70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8E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67(-3688,48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0D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44</w:t>
            </w:r>
          </w:p>
        </w:tc>
      </w:tr>
      <w:tr w:rsidR="006B69DA" w:rsidRPr="00C119C5" w14:paraId="110E3CA3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357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F2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075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49(-1994,249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CF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0(-2765,250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6A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178(-2885,52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83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89</w:t>
            </w:r>
          </w:p>
        </w:tc>
      </w:tr>
      <w:tr w:rsidR="006B69DA" w:rsidRPr="00C119C5" w14:paraId="010E7C06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EFD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E8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04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99(-3950,115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4B9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48(-3776,208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7B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94(-8258,20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0AF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56</w:t>
            </w:r>
          </w:p>
        </w:tc>
      </w:tr>
      <w:tr w:rsidR="006B69DA" w:rsidRPr="00C119C5" w14:paraId="7294DFC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95B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AB3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69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11(-3855,243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8E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6(-3714,358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16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582(-8831,36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2A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95</w:t>
            </w:r>
          </w:p>
        </w:tc>
      </w:tr>
      <w:tr w:rsidR="006B69DA" w:rsidRPr="00C119C5" w14:paraId="04EAADB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F91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38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EE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38(-3469,259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E2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22(-3207,385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CB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545(-8407,33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E6D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09</w:t>
            </w:r>
          </w:p>
        </w:tc>
      </w:tr>
      <w:tr w:rsidR="006B69DA" w:rsidRPr="00C119C5" w14:paraId="48C2490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9AB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A5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8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05(-2241,405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C8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358(-1320,603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80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676(-8372,30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0C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</w:tr>
      <w:tr w:rsidR="006B69DA" w:rsidRPr="00C119C5" w14:paraId="1244B99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F18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Particle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728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A49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AE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99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AE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45D63041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90A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D1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A56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72(-3737,59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AD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200(-4886,48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69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98(-3954,29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3F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34</w:t>
            </w:r>
          </w:p>
        </w:tc>
      </w:tr>
      <w:tr w:rsidR="006B69DA" w:rsidRPr="00C119C5" w14:paraId="3B9A698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FB5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3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08A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05(-3639,83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400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21(-4564,112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6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35(-4501,26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B48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33</w:t>
            </w:r>
          </w:p>
        </w:tc>
      </w:tr>
      <w:tr w:rsidR="006B69DA" w:rsidRPr="00C119C5" w14:paraId="08F7D32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286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92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34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14(-4379,135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26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84(-5406,163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DB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73(-5662,39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D8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35</w:t>
            </w:r>
          </w:p>
        </w:tc>
      </w:tr>
      <w:tr w:rsidR="006B69DA" w:rsidRPr="00C119C5" w14:paraId="32EB236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1F8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07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2E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68(-4754,181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85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670(-5451,211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75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88(-6965,49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BD3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45</w:t>
            </w:r>
          </w:p>
        </w:tc>
      </w:tr>
      <w:tr w:rsidR="006B69DA" w:rsidRPr="00C119C5" w14:paraId="3FA5CB71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B9A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F7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D5B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60(-1223,70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4E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9(-1225,80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D4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34(-3792,23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4A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49</w:t>
            </w:r>
          </w:p>
        </w:tc>
      </w:tr>
      <w:tr w:rsidR="006B69DA" w:rsidRPr="00C119C5" w14:paraId="097010E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898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4A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C7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93(-1666,127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78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5(-1503,169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DF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21(-5619,19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30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61</w:t>
            </w:r>
          </w:p>
        </w:tc>
      </w:tr>
      <w:tr w:rsidR="006B69DA" w:rsidRPr="00C119C5" w14:paraId="35E075A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8B6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5A5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17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2(-2081,201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97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81(-1892,265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04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814(-6538,29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C2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6B69DA" w:rsidRPr="00C119C5" w14:paraId="259BF961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E3E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8D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FD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63(-2116,139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3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(-2073,205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18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92(-4631,20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E0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21</w:t>
            </w:r>
          </w:p>
        </w:tc>
      </w:tr>
      <w:tr w:rsidR="006B69DA" w:rsidRPr="00C119C5" w14:paraId="3605E619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D23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30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51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5(-1426,133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A43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23(-2037,119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041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63(-1555,32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6D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69</w:t>
            </w:r>
          </w:p>
        </w:tc>
      </w:tr>
      <w:tr w:rsidR="006B69DA" w:rsidRPr="00C119C5" w14:paraId="6703E252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0E3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681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84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12(-2469,124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B4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26(-3140,128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9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2(-3131,32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E5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03</w:t>
            </w:r>
          </w:p>
        </w:tc>
      </w:tr>
      <w:tr w:rsidR="006B69DA" w:rsidRPr="00C119C5" w14:paraId="7D7DF68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4A2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259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10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70(-2700,196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9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36(-3522,205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4C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01(-3587,43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49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37</w:t>
            </w:r>
          </w:p>
        </w:tc>
      </w:tr>
      <w:tr w:rsidR="006B69DA" w:rsidRPr="00C119C5" w14:paraId="2B5C40B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8C8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76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64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03(-2317,91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4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46(-2917,102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B1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3(-3012,25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03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72</w:t>
            </w:r>
          </w:p>
        </w:tc>
      </w:tr>
      <w:tr w:rsidR="006B69DA" w:rsidRPr="00C119C5" w14:paraId="71317A20" w14:textId="77777777" w:rsidTr="002D1D7C">
        <w:trPr>
          <w:trHeight w:val="216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A6F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 composite compon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11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59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39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28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2188CB2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99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A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2A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DB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97(-2043,144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3E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08(-2668,145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F5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24(-2750,37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8E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64</w:t>
            </w:r>
          </w:p>
        </w:tc>
      </w:tr>
      <w:tr w:rsidR="006B69DA" w:rsidRPr="00C119C5" w14:paraId="2BACF4B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6AB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Organic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64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02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(-1417,138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FA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30(-1482,174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43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79(-3322,23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19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14</w:t>
            </w:r>
          </w:p>
        </w:tc>
      </w:tr>
      <w:tr w:rsidR="006B69DA" w:rsidRPr="00C119C5" w14:paraId="77C185D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0A4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WS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C7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B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74(-1632,198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DA6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82(-1708,247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8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70(-3639,29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C3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95</w:t>
            </w:r>
          </w:p>
        </w:tc>
      </w:tr>
      <w:tr w:rsidR="006B69DA" w:rsidRPr="00C119C5" w14:paraId="74F996C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A39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Macrophage R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65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8C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1E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06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E2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1F52286D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445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3ED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12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14(-3744,111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F1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61(-3825,21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5E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215(-6367,19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EF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99</w:t>
            </w:r>
          </w:p>
        </w:tc>
      </w:tr>
      <w:tr w:rsidR="006B69DA" w:rsidRPr="00C119C5" w14:paraId="7A6A78E0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9BA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55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E6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9(-1408,126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58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5(-1827,155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33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6(-2110,22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16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96</w:t>
            </w:r>
          </w:p>
        </w:tc>
      </w:tr>
    </w:tbl>
    <w:p w14:paraId="61AC2F1F" w14:textId="77777777" w:rsidR="006B69DA" w:rsidRPr="0026521C" w:rsidRDefault="006B69DA" w:rsidP="006B69DA">
      <w:pPr>
        <w:jc w:val="center"/>
        <w:rPr>
          <w:rFonts w:eastAsia="Times New Roman"/>
          <w:color w:val="000000"/>
        </w:rPr>
      </w:pPr>
      <w:r w:rsidRPr="00883B4F">
        <w:rPr>
          <w:rFonts w:eastAsia="Times New Roman"/>
          <w:b/>
          <w:color w:val="000000"/>
        </w:rPr>
        <w:t>Table S3 (cont.)</w:t>
      </w:r>
      <w:r w:rsidRPr="00883B4F">
        <w:rPr>
          <w:rFonts w:eastAsia="Times New Roman"/>
          <w:color w:val="000000"/>
        </w:rPr>
        <w:t xml:space="preserve"> </w:t>
      </w:r>
      <w:r w:rsidRPr="00883B4F">
        <w:rPr>
          <w:rFonts w:eastAsia="Times New Roman"/>
          <w:b/>
          <w:color w:val="000000"/>
        </w:rPr>
        <w:t xml:space="preserve">Associations of CRP, IL-6sR and </w:t>
      </w:r>
      <w:proofErr w:type="spellStart"/>
      <w:r w:rsidRPr="00883B4F">
        <w:rPr>
          <w:rFonts w:eastAsia="Times New Roman"/>
          <w:b/>
          <w:color w:val="000000"/>
        </w:rPr>
        <w:t>sTNFRII</w:t>
      </w:r>
      <w:proofErr w:type="spellEnd"/>
      <w:r w:rsidRPr="00883B4F">
        <w:rPr>
          <w:rFonts w:eastAsia="Times New Roman"/>
          <w:b/>
          <w:color w:val="000000"/>
        </w:rPr>
        <w:t xml:space="preserve"> with Outdoor Air Pollutants</w:t>
      </w:r>
    </w:p>
    <w:tbl>
      <w:tblPr>
        <w:tblW w:w="10005" w:type="dxa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810"/>
        <w:gridCol w:w="1890"/>
        <w:gridCol w:w="1991"/>
        <w:gridCol w:w="1969"/>
        <w:gridCol w:w="1350"/>
      </w:tblGrid>
      <w:tr w:rsidR="006B69DA" w:rsidRPr="00085947" w14:paraId="030F517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AF2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1DB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463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sTNFRII</w:t>
            </w:r>
            <w:proofErr w:type="spellEnd"/>
            <w:proofErr w:type="gram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(95% CI)</w:t>
            </w:r>
            <w:r w:rsidRPr="00D02B7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E08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85947"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nteraction p</w:t>
            </w:r>
            <w:r w:rsidRPr="00085947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085947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 w:rsidRPr="008C12A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B69DA" w:rsidRPr="00085947" w14:paraId="4237AD96" w14:textId="77777777" w:rsidTr="002D1D7C">
        <w:trPr>
          <w:trHeight w:val="280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5261B" w14:textId="77777777" w:rsidR="006B69DA" w:rsidRPr="00C119C5" w:rsidRDefault="006B69DA" w:rsidP="002D1D7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Air Pollutant Exposur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DEE3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656F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C119C5">
              <w:rPr>
                <w:rFonts w:eastAsia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plogroup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2B4B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plogroup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U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9929" w14:textId="77777777" w:rsidR="006B69DA" w:rsidRPr="00C119C5" w:rsidRDefault="006B69DA" w:rsidP="002D1D7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B69DA" w:rsidRPr="00C119C5" w14:paraId="1BB4D1F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23E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Black Carb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7D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76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3(-51,97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CB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6(-32,144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3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2(-161,7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A8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</w:tr>
      <w:tr w:rsidR="006B69DA" w:rsidRPr="00C119C5" w14:paraId="1976EE1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6DF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49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2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5(-52,10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CD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0(-29,15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61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1(-197,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C90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</w:tr>
      <w:tr w:rsidR="006B69DA" w:rsidRPr="00C119C5" w14:paraId="1E33583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81B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F4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0A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3(-49,13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3D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4(-31,18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2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3(-213,1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69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6B69DA" w:rsidRPr="00C119C5" w14:paraId="4527547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371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F4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5D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3(-103,14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9C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6(-82,21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385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0(-305,1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0B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</w:tr>
      <w:tr w:rsidR="006B69DA" w:rsidRPr="00C119C5" w14:paraId="57C7482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599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Elemental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8B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BC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2(-103,7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32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(-105,10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A3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2(-197,1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A5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36</w:t>
            </w:r>
          </w:p>
        </w:tc>
      </w:tr>
      <w:tr w:rsidR="006B69DA" w:rsidRPr="00C119C5" w14:paraId="1D5A8A0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BEC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59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6A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(-101,10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8A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6(-85,13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9E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06(-321,1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A3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</w:tr>
      <w:tr w:rsidR="006B69DA" w:rsidRPr="00C119C5" w14:paraId="2D9D0F5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EBF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43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2D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3(-35,16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3C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9(-30,18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100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(-194,2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96F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</w:tr>
      <w:tr w:rsidR="006B69DA" w:rsidRPr="00C119C5" w14:paraId="20D4C79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653B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1B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73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9(-56,19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8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0(-59,2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75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9(-241,2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3C6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35</w:t>
            </w:r>
          </w:p>
        </w:tc>
      </w:tr>
      <w:tr w:rsidR="006B69DA" w:rsidRPr="00C119C5" w14:paraId="01B5AEF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A2E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rganic Carb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B5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25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4(-203,25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9F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5(-249,29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7C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7(-366,4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E3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3</w:t>
            </w:r>
          </w:p>
        </w:tc>
      </w:tr>
      <w:tr w:rsidR="006B69DA" w:rsidRPr="00C119C5" w14:paraId="76803B43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E6B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72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070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4(-237,30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C4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9(-264,38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54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(-508,4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C7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04</w:t>
            </w:r>
          </w:p>
        </w:tc>
      </w:tr>
      <w:tr w:rsidR="006B69DA" w:rsidRPr="00C119C5" w14:paraId="0D728EF2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75B9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1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19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43(-139,42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8F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78(-159,51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E5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8(-439,5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A7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21</w:t>
            </w:r>
          </w:p>
        </w:tc>
      </w:tr>
      <w:tr w:rsidR="006B69DA" w:rsidRPr="00C119C5" w14:paraId="20F7AC5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97B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52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94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41(-149,43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A8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43(-208,49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24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38(-364,6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BA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87</w:t>
            </w:r>
          </w:p>
        </w:tc>
      </w:tr>
      <w:tr w:rsidR="006B69DA" w:rsidRPr="00C119C5" w14:paraId="3769274B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D9F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06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F81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3(-35,14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FB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9(-16,19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C49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5(-157,1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12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28</w:t>
            </w:r>
          </w:p>
        </w:tc>
      </w:tr>
      <w:tr w:rsidR="006B69DA" w:rsidRPr="00C119C5" w14:paraId="2C7E260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27B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53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4A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1(-58,12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EA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4(-43,17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AC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6(-188,1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C4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</w:tr>
      <w:tr w:rsidR="006B69DA" w:rsidRPr="00C119C5" w14:paraId="1E86986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9E59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B4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B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9(-44,16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5E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4(-45,19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A3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5(-158,2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53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51</w:t>
            </w:r>
          </w:p>
        </w:tc>
      </w:tr>
      <w:tr w:rsidR="006B69DA" w:rsidRPr="00C119C5" w14:paraId="18A8C72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A00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D7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4C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1(-94,19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53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8(-102,23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283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5(-253,2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81A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742</w:t>
            </w:r>
          </w:p>
        </w:tc>
      </w:tr>
      <w:tr w:rsidR="006B69DA" w:rsidRPr="00C119C5" w14:paraId="5828FA26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C53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Carbon Monox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ADD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94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2(-39,18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DA6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03(-23,22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54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7(-218,1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DD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 w:rsidR="006B69DA" w:rsidRPr="00C119C5" w14:paraId="51372159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6F1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67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4F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0(-66,16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71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6(-47,2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A6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5(-254,1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7F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83</w:t>
            </w:r>
          </w:p>
        </w:tc>
      </w:tr>
      <w:tr w:rsidR="006B69DA" w:rsidRPr="00C119C5" w14:paraId="316D738E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2A0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081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10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7(-43,19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50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2(-45,22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E0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4(-196,2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D9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67</w:t>
            </w:r>
          </w:p>
        </w:tc>
      </w:tr>
      <w:tr w:rsidR="006B69DA" w:rsidRPr="00C119C5" w14:paraId="6F3F904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EB0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AB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DA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07(-47,26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E4D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38(-44,3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C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4(-241,3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3A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29</w:t>
            </w:r>
          </w:p>
        </w:tc>
      </w:tr>
      <w:tr w:rsidR="006B69DA" w:rsidRPr="00C119C5" w14:paraId="201D52B1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85A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53F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E7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4(-133,16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B8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2(-146,19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A4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(-309,2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55C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39</w:t>
            </w:r>
          </w:p>
        </w:tc>
      </w:tr>
      <w:tr w:rsidR="006B69DA" w:rsidRPr="00C119C5" w14:paraId="5870A8E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07E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3D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F1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(-176,18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1A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3(-235,19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A8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0(-268,4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D80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93</w:t>
            </w:r>
          </w:p>
        </w:tc>
      </w:tr>
      <w:tr w:rsidR="006B69DA" w:rsidRPr="00C119C5" w14:paraId="693823CD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C697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30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D4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(-169,18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DED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5(-229,17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9A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0(-245,4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99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64</w:t>
            </w:r>
          </w:p>
        </w:tc>
      </w:tr>
      <w:tr w:rsidR="006B69DA" w:rsidRPr="00C119C5" w14:paraId="697F4572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62C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7C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CF8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5(-164,19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F1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4(-236,18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627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03(-213,4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05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503</w:t>
            </w:r>
          </w:p>
        </w:tc>
      </w:tr>
      <w:tr w:rsidR="006B69DA" w:rsidRPr="00C119C5" w14:paraId="0ED72F6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0BB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Particle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4E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47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99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FE6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9DD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31F42288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6A5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F6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E9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8(-78,13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3B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0(-101,16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6DD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5(-142,1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3D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64</w:t>
            </w:r>
          </w:p>
        </w:tc>
      </w:tr>
      <w:tr w:rsidR="006B69DA" w:rsidRPr="00C119C5" w14:paraId="32C22B9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85C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3E3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8D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(-102,11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41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9(-128,14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21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(-169,1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D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6B69DA" w:rsidRPr="00C119C5" w14:paraId="47465DC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B66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EB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28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3(-105,17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F6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2(-138,2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331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4(-191,2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BE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2</w:t>
            </w:r>
          </w:p>
        </w:tc>
      </w:tr>
      <w:tr w:rsidR="006B69DA" w:rsidRPr="00C119C5" w14:paraId="21A866F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E79F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56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7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2(-143,22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AD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9(-165,26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D3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7(-303,3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6B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09</w:t>
            </w:r>
          </w:p>
        </w:tc>
      </w:tr>
      <w:tr w:rsidR="006B69DA" w:rsidRPr="00C119C5" w14:paraId="604346D9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F9C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92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3B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(-59,4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BF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(-53,5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70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89(-255,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B6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</w:tr>
      <w:tr w:rsidR="006B69DA" w:rsidRPr="00C119C5" w14:paraId="27CF38CA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E5C6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8D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D4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(-78,8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EE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0(-66,10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6FB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08(-315,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DE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</w:tr>
      <w:tr w:rsidR="006B69DA" w:rsidRPr="00C119C5" w14:paraId="0E02B5C4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54C1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2D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F7E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1(-131,8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A7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(-114,13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57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9(-405,1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7D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275</w:t>
            </w:r>
          </w:p>
        </w:tc>
      </w:tr>
      <w:tr w:rsidR="006B69DA" w:rsidRPr="00C119C5" w14:paraId="6957D3C6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D37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C4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F8D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8(-124,6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D6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3(-125,10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BA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67(-252,1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C6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618</w:t>
            </w:r>
          </w:p>
        </w:tc>
      </w:tr>
      <w:tr w:rsidR="006B69DA" w:rsidRPr="00C119C5" w14:paraId="41380A54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35E8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37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9B3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(-92,5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C2F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(-104,6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18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20(-147,1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5F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7</w:t>
            </w:r>
          </w:p>
        </w:tc>
      </w:tr>
      <w:tr w:rsidR="006B69DA" w:rsidRPr="00C119C5" w14:paraId="54C384D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0D43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78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2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4C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8(-130,5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619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0(-140,7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2E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3(-213,1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D1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14</w:t>
            </w:r>
          </w:p>
        </w:tc>
      </w:tr>
      <w:tr w:rsidR="006B69DA" w:rsidRPr="00C119C5" w14:paraId="26261E48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1E8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C2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3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E2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(-115,11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B9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(-138,13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4C14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(-197,1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7C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6B69DA" w:rsidRPr="00C119C5" w14:paraId="4BB6B610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6CDA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9F9D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1A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40(-129,4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6B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3(-141,7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E5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56(-210,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F7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15</w:t>
            </w:r>
          </w:p>
        </w:tc>
      </w:tr>
      <w:tr w:rsidR="006B69DA" w:rsidRPr="00C119C5" w14:paraId="0188A927" w14:textId="77777777" w:rsidTr="002D1D7C">
        <w:trPr>
          <w:trHeight w:val="234"/>
          <w:jc w:val="center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6D3D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-day composite compon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867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94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20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1C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5C0AC235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FDAE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A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51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3F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6(-32,16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63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3(-53,17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DC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78(-104,2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2B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888</w:t>
            </w:r>
          </w:p>
        </w:tc>
      </w:tr>
      <w:tr w:rsidR="006B69DA" w:rsidRPr="00C119C5" w14:paraId="5BEABAB7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5DE5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Organic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09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E8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96(-190</w:t>
            </w:r>
            <w:proofErr w:type="gramStart"/>
            <w:r w:rsidRPr="00C119C5">
              <w:rPr>
                <w:rFonts w:eastAsia="Times New Roman"/>
                <w:color w:val="000000"/>
                <w:sz w:val="20"/>
                <w:szCs w:val="20"/>
              </w:rPr>
              <w:t>,-</w:t>
            </w:r>
            <w:proofErr w:type="gramEnd"/>
            <w:r w:rsidRPr="00C119C5">
              <w:rPr>
                <w:rFonts w:eastAsia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830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78(-186,3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66E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148(-339,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E41" w14:textId="77777777" w:rsidR="006B69DA" w:rsidRPr="00C119C5" w:rsidRDefault="006B69DA" w:rsidP="002D1D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19C5">
              <w:rPr>
                <w:rFonts w:eastAsia="Times New Roman"/>
                <w:sz w:val="20"/>
                <w:szCs w:val="20"/>
              </w:rPr>
              <w:t>0.528</w:t>
            </w:r>
          </w:p>
        </w:tc>
      </w:tr>
      <w:tr w:rsidR="006B69DA" w:rsidRPr="00C119C5" w14:paraId="0390A32F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D5EC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WS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79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2C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64(-35,16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EB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43(-72,15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BD6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17(-60,2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3FC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477</w:t>
            </w:r>
          </w:p>
        </w:tc>
      </w:tr>
      <w:tr w:rsidR="006B69DA" w:rsidRPr="00C119C5" w14:paraId="4279B63B" w14:textId="77777777" w:rsidTr="002D1D7C">
        <w:trPr>
          <w:trHeight w:val="26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06A2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Macrophage R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669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0A7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D9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1F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B35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69DA" w:rsidRPr="00C119C5" w14:paraId="7BC4F359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D770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40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EEB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5(-167,9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1E1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4(-196,12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B12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-37(-263,1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35E8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985</w:t>
            </w:r>
          </w:p>
        </w:tc>
      </w:tr>
      <w:tr w:rsidR="006B69DA" w:rsidRPr="00C119C5" w14:paraId="72F96D2F" w14:textId="77777777" w:rsidTr="002D1D7C">
        <w:trPr>
          <w:trHeight w:val="3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9704" w14:textId="77777777" w:rsidR="006B69DA" w:rsidRPr="00C119C5" w:rsidRDefault="006B69DA" w:rsidP="002D1D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 xml:space="preserve">     PM</w:t>
            </w:r>
            <w:r w:rsidRPr="00C119C5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DB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5F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80(6,15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5A3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50(-43,14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971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129(11,2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BFA" w14:textId="77777777" w:rsidR="006B69DA" w:rsidRPr="00C119C5" w:rsidRDefault="006B69DA" w:rsidP="002D1D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19C5">
              <w:rPr>
                <w:rFonts w:eastAsia="Times New Roman"/>
                <w:color w:val="000000"/>
                <w:sz w:val="20"/>
                <w:szCs w:val="20"/>
              </w:rPr>
              <w:t>0.302</w:t>
            </w:r>
          </w:p>
        </w:tc>
      </w:tr>
    </w:tbl>
    <w:p w14:paraId="65DE9C55" w14:textId="77777777" w:rsidR="006B69DA" w:rsidRDefault="006B69DA" w:rsidP="006B69DA">
      <w:pPr>
        <w:spacing w:before="120"/>
        <w:ind w:left="432" w:hanging="432"/>
        <w:rPr>
          <w:rFonts w:eastAsia="MS Mincho"/>
          <w:sz w:val="22"/>
          <w:szCs w:val="22"/>
        </w:rPr>
      </w:pPr>
      <w:proofErr w:type="gramStart"/>
      <w:r w:rsidRPr="009079DA">
        <w:rPr>
          <w:rFonts w:eastAsia="MS Mincho"/>
          <w:b/>
          <w:sz w:val="22"/>
          <w:szCs w:val="22"/>
          <w:vertAlign w:val="superscript"/>
        </w:rPr>
        <w:t>a</w:t>
      </w:r>
      <w:proofErr w:type="gramEnd"/>
      <w:r w:rsidRPr="009079DA">
        <w:rPr>
          <w:rFonts w:eastAsia="MS Mincho"/>
          <w:sz w:val="22"/>
          <w:szCs w:val="22"/>
        </w:rPr>
        <w:tab/>
      </w:r>
      <w:r>
        <w:rPr>
          <w:rFonts w:eastAsia="MS Mincho"/>
          <w:sz w:val="22"/>
          <w:szCs w:val="22"/>
        </w:rPr>
        <w:t>R</w:t>
      </w:r>
      <w:r w:rsidRPr="009079DA">
        <w:rPr>
          <w:rFonts w:eastAsia="MS Mincho"/>
          <w:sz w:val="22"/>
          <w:szCs w:val="22"/>
        </w:rPr>
        <w:t xml:space="preserve">egression coefficients and 95% confidence intervals are for the expected change in </w:t>
      </w:r>
      <w:r>
        <w:rPr>
          <w:rFonts w:eastAsia="MS Mincho"/>
          <w:sz w:val="22"/>
          <w:szCs w:val="22"/>
        </w:rPr>
        <w:t xml:space="preserve">the blood plasma biomarker </w:t>
      </w:r>
      <w:r w:rsidRPr="009079DA">
        <w:rPr>
          <w:rFonts w:eastAsia="MS Mincho"/>
          <w:sz w:val="22"/>
          <w:szCs w:val="22"/>
        </w:rPr>
        <w:t xml:space="preserve">associated with an interquartile range change in the air pollutant (see </w:t>
      </w:r>
      <w:r w:rsidRPr="00905171">
        <w:rPr>
          <w:rFonts w:eastAsia="MS Mincho"/>
          <w:sz w:val="22"/>
          <w:szCs w:val="22"/>
        </w:rPr>
        <w:t xml:space="preserve">Table </w:t>
      </w:r>
      <w:r>
        <w:rPr>
          <w:rFonts w:eastAsia="MS Mincho"/>
          <w:sz w:val="22"/>
          <w:szCs w:val="22"/>
        </w:rPr>
        <w:t>2</w:t>
      </w:r>
      <w:r w:rsidRPr="009079DA">
        <w:rPr>
          <w:rFonts w:eastAsia="MS Mincho"/>
          <w:sz w:val="22"/>
          <w:szCs w:val="22"/>
        </w:rPr>
        <w:t>).</w:t>
      </w:r>
      <w:r>
        <w:rPr>
          <w:rFonts w:eastAsia="MS Mincho"/>
          <w:sz w:val="22"/>
          <w:szCs w:val="22"/>
        </w:rPr>
        <w:t xml:space="preserve">  All models are adjusted </w:t>
      </w:r>
      <w:r w:rsidRPr="00D047D6">
        <w:rPr>
          <w:rFonts w:eastAsia="MS Mincho"/>
          <w:sz w:val="22"/>
          <w:szCs w:val="22"/>
        </w:rPr>
        <w:t>for temperature</w:t>
      </w:r>
      <w:r>
        <w:rPr>
          <w:rFonts w:eastAsia="MS Mincho"/>
          <w:sz w:val="22"/>
          <w:szCs w:val="22"/>
        </w:rPr>
        <w:t xml:space="preserve"> of the same averaging time</w:t>
      </w:r>
      <w:r w:rsidRPr="00D047D6">
        <w:rPr>
          <w:rFonts w:eastAsia="MS Mincho"/>
          <w:sz w:val="22"/>
          <w:szCs w:val="22"/>
        </w:rPr>
        <w:t>,</w:t>
      </w:r>
      <w:r>
        <w:rPr>
          <w:rFonts w:eastAsia="MS Mincho"/>
          <w:sz w:val="22"/>
          <w:szCs w:val="22"/>
        </w:rPr>
        <w:t xml:space="preserve"> and exposures are mean centered by study phase and group.</w:t>
      </w:r>
    </w:p>
    <w:p w14:paraId="28205740" w14:textId="77777777" w:rsidR="006B69DA" w:rsidRPr="002D1B65" w:rsidRDefault="006B69DA" w:rsidP="006B69DA">
      <w:pPr>
        <w:ind w:left="432" w:hanging="432"/>
        <w:rPr>
          <w:rFonts w:eastAsia="MS Mincho"/>
          <w:sz w:val="22"/>
          <w:szCs w:val="22"/>
        </w:rPr>
      </w:pPr>
      <w:proofErr w:type="gramStart"/>
      <w:r>
        <w:rPr>
          <w:rFonts w:eastAsia="MS Mincho"/>
          <w:b/>
          <w:sz w:val="22"/>
          <w:szCs w:val="22"/>
          <w:vertAlign w:val="superscript"/>
        </w:rPr>
        <w:t>b</w:t>
      </w:r>
      <w:proofErr w:type="gramEnd"/>
      <w:r>
        <w:rPr>
          <w:rFonts w:eastAsia="MS Mincho"/>
          <w:b/>
          <w:sz w:val="22"/>
          <w:szCs w:val="22"/>
          <w:vertAlign w:val="superscript"/>
        </w:rPr>
        <w:tab/>
      </w:r>
      <w:r>
        <w:rPr>
          <w:rFonts w:eastAsia="MS Mincho"/>
          <w:sz w:val="22"/>
          <w:szCs w:val="22"/>
        </w:rPr>
        <w:t xml:space="preserve">Stratified results for mitochondrial </w:t>
      </w:r>
      <w:proofErr w:type="spellStart"/>
      <w:r>
        <w:rPr>
          <w:rFonts w:eastAsia="MS Mincho"/>
          <w:sz w:val="22"/>
          <w:szCs w:val="22"/>
        </w:rPr>
        <w:t>haplogroup</w:t>
      </w:r>
      <w:proofErr w:type="spellEnd"/>
      <w:r>
        <w:rPr>
          <w:rFonts w:eastAsia="MS Mincho"/>
          <w:sz w:val="22"/>
          <w:szCs w:val="22"/>
        </w:rPr>
        <w:t xml:space="preserve"> are derived from product term (interaction) models of the pollutant by </w:t>
      </w:r>
      <w:proofErr w:type="spellStart"/>
      <w:r>
        <w:rPr>
          <w:rFonts w:eastAsia="MS Mincho"/>
          <w:sz w:val="22"/>
          <w:szCs w:val="22"/>
        </w:rPr>
        <w:t>haplogroup</w:t>
      </w:r>
      <w:proofErr w:type="spellEnd"/>
      <w:r>
        <w:rPr>
          <w:rFonts w:eastAsia="MS Mincho"/>
          <w:sz w:val="22"/>
          <w:szCs w:val="22"/>
        </w:rPr>
        <w:t xml:space="preserve"> H/U. </w:t>
      </w:r>
    </w:p>
    <w:p w14:paraId="7BBFFB14" w14:textId="77777777" w:rsidR="00671BE3" w:rsidRDefault="00671BE3"/>
    <w:sectPr w:rsidR="00671BE3" w:rsidSect="006B69DA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EC67B" w14:textId="77777777" w:rsidR="006B69DA" w:rsidRDefault="006B69DA" w:rsidP="006B69DA">
      <w:r>
        <w:separator/>
      </w:r>
    </w:p>
  </w:endnote>
  <w:endnote w:type="continuationSeparator" w:id="0">
    <w:p w14:paraId="3F04D20F" w14:textId="77777777" w:rsidR="006B69DA" w:rsidRDefault="006B69DA" w:rsidP="006B6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01D63" w14:textId="77777777" w:rsidR="006B69DA" w:rsidRDefault="006B69DA" w:rsidP="006B69DA">
      <w:r>
        <w:separator/>
      </w:r>
    </w:p>
  </w:footnote>
  <w:footnote w:type="continuationSeparator" w:id="0">
    <w:p w14:paraId="68AC31E4" w14:textId="77777777" w:rsidR="006B69DA" w:rsidRDefault="006B69DA" w:rsidP="006B69D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44C6B9" w14:textId="77777777" w:rsidR="006B69DA" w:rsidRPr="002205BA" w:rsidRDefault="002205BA" w:rsidP="002205BA">
    <w:pPr>
      <w:rPr>
        <w:b/>
      </w:rPr>
    </w:pPr>
    <w:r w:rsidRPr="00A83DA7">
      <w:rPr>
        <w:b/>
      </w:rPr>
      <w:t>Mitochondrial DNA modifies air pollution effects</w:t>
    </w:r>
    <w:r w:rsidRPr="009329B7">
      <w:rPr>
        <w:b/>
      </w:rPr>
      <w:t xml:space="preserve">.  </w:t>
    </w:r>
    <w:r>
      <w:rPr>
        <w:b/>
      </w:rPr>
      <w:tab/>
    </w:r>
    <w:r>
      <w:rPr>
        <w:b/>
      </w:rPr>
      <w:tab/>
    </w:r>
    <w:r>
      <w:rPr>
        <w:b/>
      </w:rPr>
      <w:tab/>
    </w:r>
    <w:r w:rsidRPr="00A83DA7">
      <w:t>Wittkopp et al. (20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9DA"/>
    <w:rsid w:val="002205BA"/>
    <w:rsid w:val="00671BE3"/>
    <w:rsid w:val="006B69DA"/>
    <w:rsid w:val="00F0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FF66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9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D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69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DA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9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D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69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DA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68</Words>
  <Characters>7513</Characters>
  <Application>Microsoft Macintosh Word</Application>
  <DocSecurity>0</DocSecurity>
  <Lines>166</Lines>
  <Paragraphs>75</Paragraphs>
  <ScaleCrop>false</ScaleCrop>
  <Company/>
  <LinksUpToDate>false</LinksUpToDate>
  <CharactersWithSpaces>8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e Wittkopp</dc:creator>
  <cp:keywords/>
  <dc:description/>
  <cp:lastModifiedBy>Sharine Wittkopp</cp:lastModifiedBy>
  <cp:revision>2</cp:revision>
  <dcterms:created xsi:type="dcterms:W3CDTF">2013-04-18T19:43:00Z</dcterms:created>
  <dcterms:modified xsi:type="dcterms:W3CDTF">2013-04-18T20:36:00Z</dcterms:modified>
</cp:coreProperties>
</file>